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54110" w14:textId="77777777" w:rsidR="00C319BC" w:rsidRPr="006F590D" w:rsidRDefault="00C319BC" w:rsidP="00C319BC">
      <w:pPr>
        <w:spacing w:line="30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6F590D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1. </w:t>
      </w:r>
      <w:r w:rsidRPr="0030598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Overview of Baseline Methods</w:t>
      </w:r>
    </w:p>
    <w:p w14:paraId="672DE484" w14:textId="77777777" w:rsidR="00C319BC" w:rsidRPr="006F590D" w:rsidRDefault="00C319BC" w:rsidP="00C319BC">
      <w:pPr>
        <w:spacing w:line="300" w:lineRule="auto"/>
        <w:rPr>
          <w:rFonts w:ascii="Times New Roman" w:eastAsia="宋体" w:hAnsi="Times New Roman" w:cs="Times New Roman"/>
          <w:sz w:val="24"/>
          <w:szCs w:val="28"/>
        </w:rPr>
      </w:pPr>
      <w:bookmarkStart w:id="0" w:name="_Hlk199244978"/>
      <w:r w:rsidRPr="00305986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DAESTB</w:t>
      </w:r>
      <w:r w:rsidRPr="006F590D">
        <w:rPr>
          <w:rFonts w:ascii="Times New Roman" w:eastAsia="宋体" w:hAnsi="Times New Roman" w:cs="Times New Roman" w:hint="eastAsia"/>
          <w:sz w:val="24"/>
          <w:szCs w:val="28"/>
        </w:rPr>
        <w:t xml:space="preserve"> is a deep learning method that employs an autoencoder to extract features for predicting small molecule-miRNA associations.</w:t>
      </w:r>
    </w:p>
    <w:p w14:paraId="66A496C2" w14:textId="77777777" w:rsidR="00C319BC" w:rsidRPr="006F590D" w:rsidRDefault="00C319BC" w:rsidP="00C319BC">
      <w:pPr>
        <w:spacing w:line="300" w:lineRule="auto"/>
        <w:rPr>
          <w:rFonts w:ascii="Times New Roman" w:eastAsia="宋体" w:hAnsi="Times New Roman" w:cs="Times New Roman"/>
          <w:sz w:val="24"/>
          <w:szCs w:val="28"/>
        </w:rPr>
      </w:pPr>
      <w:r w:rsidRPr="00305986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GCNNMMA</w:t>
      </w:r>
      <w:r w:rsidRPr="006F590D">
        <w:rPr>
          <w:rFonts w:ascii="Times New Roman" w:eastAsia="宋体" w:hAnsi="Times New Roman" w:cs="Times New Roman" w:hint="eastAsia"/>
          <w:sz w:val="24"/>
          <w:szCs w:val="28"/>
        </w:rPr>
        <w:t xml:space="preserve"> utilizes graph neural networks and convolutional neural networks to extract drug structural features and miRNA sequence features, respectively, enabling the prediction of associations between miRNAs and small molecule drugs.</w:t>
      </w:r>
    </w:p>
    <w:p w14:paraId="53388584" w14:textId="77777777" w:rsidR="00C319BC" w:rsidRPr="006F590D" w:rsidRDefault="00C319BC" w:rsidP="00C319BC">
      <w:pPr>
        <w:spacing w:line="300" w:lineRule="auto"/>
        <w:rPr>
          <w:rFonts w:ascii="Times New Roman" w:eastAsia="宋体" w:hAnsi="Times New Roman" w:cs="Times New Roman"/>
          <w:sz w:val="24"/>
          <w:szCs w:val="28"/>
        </w:rPr>
      </w:pPr>
      <w:proofErr w:type="spellStart"/>
      <w:r w:rsidRPr="00305986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ubMDTA</w:t>
      </w:r>
      <w:proofErr w:type="spellEnd"/>
      <w:r w:rsidRPr="006F590D">
        <w:rPr>
          <w:rFonts w:hint="eastAsia"/>
        </w:rPr>
        <w:t xml:space="preserve"> </w:t>
      </w:r>
      <w:r w:rsidRPr="006F590D">
        <w:rPr>
          <w:rFonts w:ascii="Times New Roman" w:eastAsia="宋体" w:hAnsi="Times New Roman" w:cs="Times New Roman" w:hint="eastAsia"/>
          <w:sz w:val="24"/>
          <w:szCs w:val="28"/>
        </w:rPr>
        <w:t xml:space="preserve">is a drug-target prediction method that applies GIN and </w:t>
      </w:r>
      <w:proofErr w:type="spellStart"/>
      <w:r w:rsidRPr="006F590D">
        <w:rPr>
          <w:rFonts w:ascii="Times New Roman" w:eastAsia="宋体" w:hAnsi="Times New Roman" w:cs="Times New Roman" w:hint="eastAsia"/>
          <w:sz w:val="24"/>
          <w:szCs w:val="28"/>
        </w:rPr>
        <w:t>BiLSTM</w:t>
      </w:r>
      <w:proofErr w:type="spellEnd"/>
      <w:r w:rsidRPr="006F590D">
        <w:rPr>
          <w:rFonts w:ascii="Times New Roman" w:eastAsia="宋体" w:hAnsi="Times New Roman" w:cs="Times New Roman" w:hint="eastAsia"/>
          <w:sz w:val="24"/>
          <w:szCs w:val="28"/>
        </w:rPr>
        <w:t xml:space="preserve"> to extract drug structure features and protein sequence features, respectively. In our implementation, miRNA sequences replace the original protein sequences as input.</w:t>
      </w:r>
    </w:p>
    <w:p w14:paraId="3A66E827" w14:textId="77777777" w:rsidR="00C319BC" w:rsidRPr="006F590D" w:rsidRDefault="00C319BC" w:rsidP="00C319BC">
      <w:pPr>
        <w:spacing w:line="300" w:lineRule="auto"/>
        <w:rPr>
          <w:rFonts w:ascii="Times New Roman" w:eastAsia="宋体" w:hAnsi="Times New Roman" w:cs="Times New Roman"/>
          <w:sz w:val="24"/>
          <w:szCs w:val="28"/>
        </w:rPr>
      </w:pPr>
      <w:proofErr w:type="spellStart"/>
      <w:r w:rsidRPr="00305986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GraphDTA</w:t>
      </w:r>
      <w:proofErr w:type="spellEnd"/>
      <w:r w:rsidRPr="006F590D">
        <w:rPr>
          <w:rFonts w:ascii="Times New Roman" w:eastAsia="宋体" w:hAnsi="Times New Roman" w:cs="Times New Roman" w:hint="eastAsia"/>
          <w:sz w:val="24"/>
          <w:szCs w:val="28"/>
        </w:rPr>
        <w:t xml:space="preserve"> is a drug-target prediction model that combines graph neural networks and traditional convolutional neural networks to extract drug structural features and protein sequence features respectively.</w:t>
      </w:r>
    </w:p>
    <w:p w14:paraId="4FD0D757" w14:textId="0108C23C" w:rsidR="00450741" w:rsidRDefault="00C319BC" w:rsidP="00450741">
      <w:pPr>
        <w:spacing w:line="300" w:lineRule="auto"/>
        <w:rPr>
          <w:rFonts w:ascii="Times New Roman" w:eastAsia="宋体" w:hAnsi="Times New Roman" w:cs="Times New Roman"/>
          <w:sz w:val="24"/>
          <w:szCs w:val="28"/>
        </w:rPr>
      </w:pPr>
      <w:r w:rsidRPr="00305986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ML-DTI</w:t>
      </w:r>
      <w:r w:rsidRPr="006F590D">
        <w:rPr>
          <w:rFonts w:ascii="Times New Roman" w:eastAsia="宋体" w:hAnsi="Times New Roman" w:cs="Times New Roman" w:hint="eastAsia"/>
          <w:sz w:val="24"/>
          <w:szCs w:val="28"/>
        </w:rPr>
        <w:t xml:space="preserve"> performs CNN to encode sequence information from drug SMILES and protein sequences, fully integrating their relationship through </w:t>
      </w:r>
      <w:r w:rsidRPr="006F590D">
        <w:rPr>
          <w:rFonts w:ascii="Times New Roman" w:eastAsia="宋体" w:hAnsi="Times New Roman" w:cs="Times New Roman"/>
          <w:sz w:val="24"/>
          <w:szCs w:val="28"/>
        </w:rPr>
        <w:t>a</w:t>
      </w:r>
      <w:r w:rsidRPr="006F590D">
        <w:rPr>
          <w:rFonts w:ascii="Times New Roman" w:eastAsia="宋体" w:hAnsi="Times New Roman" w:cs="Times New Roman" w:hint="eastAsia"/>
          <w:sz w:val="24"/>
          <w:szCs w:val="28"/>
        </w:rPr>
        <w:t xml:space="preserve"> mutual learning mechanism. </w:t>
      </w:r>
      <w:bookmarkEnd w:id="0"/>
    </w:p>
    <w:p w14:paraId="44A772AE" w14:textId="77777777" w:rsidR="00450741" w:rsidRPr="00450741" w:rsidRDefault="00450741" w:rsidP="00450741">
      <w:pPr>
        <w:spacing w:line="300" w:lineRule="auto"/>
        <w:rPr>
          <w:rFonts w:ascii="Times New Roman" w:eastAsia="宋体" w:hAnsi="Times New Roman" w:cs="Times New Roman" w:hint="eastAsia"/>
          <w:sz w:val="24"/>
          <w:szCs w:val="28"/>
        </w:rPr>
      </w:pPr>
    </w:p>
    <w:tbl>
      <w:tblPr>
        <w:tblStyle w:val="af2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3488"/>
        <w:gridCol w:w="2394"/>
        <w:gridCol w:w="1150"/>
      </w:tblGrid>
      <w:tr w:rsidR="00450741" w:rsidRPr="006F590D" w14:paraId="7718FCB3" w14:textId="77777777" w:rsidTr="00E11936">
        <w:tc>
          <w:tcPr>
            <w:tcW w:w="13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E20A36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Methods</w:t>
            </w:r>
          </w:p>
        </w:tc>
        <w:tc>
          <w:tcPr>
            <w:tcW w:w="34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AE78C9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Data information</w:t>
            </w:r>
          </w:p>
        </w:tc>
        <w:tc>
          <w:tcPr>
            <w:tcW w:w="23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5C6F38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Model parameters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2373A8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Evaluation</w:t>
            </w:r>
          </w:p>
        </w:tc>
      </w:tr>
      <w:tr w:rsidR="00450741" w:rsidRPr="006F590D" w14:paraId="2809F92F" w14:textId="77777777" w:rsidTr="00E11936">
        <w:tc>
          <w:tcPr>
            <w:tcW w:w="1327" w:type="dxa"/>
            <w:tcBorders>
              <w:bottom w:val="nil"/>
            </w:tcBorders>
            <w:vAlign w:val="center"/>
          </w:tcPr>
          <w:p w14:paraId="14A344DC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DAESTB</w:t>
            </w:r>
          </w:p>
        </w:tc>
        <w:tc>
          <w:tcPr>
            <w:tcW w:w="3488" w:type="dxa"/>
            <w:tcBorders>
              <w:bottom w:val="nil"/>
            </w:tcBorders>
            <w:vAlign w:val="center"/>
          </w:tcPr>
          <w:p w14:paraId="569559B4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Drug-gene association, drug structure, miRNA-gene association, miRNA-drug association</w:t>
            </w:r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3A9F278E" w14:textId="77777777" w:rsidR="00450741" w:rsidRPr="006F590D" w:rsidRDefault="00450741" w:rsidP="00E1193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/>
                <w:sz w:val="20"/>
                <w:szCs w:val="21"/>
              </w:rPr>
              <w:t>D</w:t>
            </w: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eep autoencoder layers=4, learning rate=0.3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06BD5246" w14:textId="77777777" w:rsidR="00450741" w:rsidRPr="006F590D" w:rsidRDefault="00450741" w:rsidP="00E119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5-cv</w:t>
            </w:r>
          </w:p>
        </w:tc>
      </w:tr>
      <w:tr w:rsidR="00450741" w:rsidRPr="006F590D" w14:paraId="335E7ACF" w14:textId="77777777" w:rsidTr="00E11936"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21A94AEE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GCNNMMA</w:t>
            </w:r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76AC518B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Drug structure, miRNA sequence, miRNA-drug association</w:t>
            </w: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4BC12D78" w14:textId="77777777" w:rsidR="00450741" w:rsidRPr="006F590D" w:rsidRDefault="00450741" w:rsidP="00E1193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GNN layers=3, CNN layers=3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4CFA24B1" w14:textId="77777777" w:rsidR="00450741" w:rsidRPr="006F590D" w:rsidRDefault="00450741" w:rsidP="00E119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5-cv</w:t>
            </w:r>
          </w:p>
        </w:tc>
      </w:tr>
      <w:tr w:rsidR="00450741" w:rsidRPr="006F590D" w14:paraId="091D2D02" w14:textId="77777777" w:rsidTr="00E11936"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4A9A2F3D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SubMDTA</w:t>
            </w:r>
            <w:proofErr w:type="spellEnd"/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18132169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Drug structure, miRNA sequence, miRNA-drug association</w:t>
            </w: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30F5825A" w14:textId="77777777" w:rsidR="00450741" w:rsidRPr="006F590D" w:rsidRDefault="00450741" w:rsidP="00E1193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GIN layers=3, n-gram=2,3,4, learning rate=0.000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55967BEE" w14:textId="77777777" w:rsidR="00450741" w:rsidRPr="006F590D" w:rsidRDefault="00450741" w:rsidP="00E119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5-cv</w:t>
            </w:r>
          </w:p>
        </w:tc>
      </w:tr>
      <w:tr w:rsidR="00450741" w:rsidRPr="006F590D" w14:paraId="68D90B26" w14:textId="77777777" w:rsidTr="00E11936"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 w14:paraId="3F546D82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proofErr w:type="spellStart"/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GraphDTA</w:t>
            </w:r>
            <w:proofErr w:type="spellEnd"/>
          </w:p>
        </w:tc>
        <w:tc>
          <w:tcPr>
            <w:tcW w:w="3488" w:type="dxa"/>
            <w:tcBorders>
              <w:top w:val="nil"/>
              <w:bottom w:val="nil"/>
            </w:tcBorders>
            <w:vAlign w:val="center"/>
          </w:tcPr>
          <w:p w14:paraId="24F9EE84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Drug structure, miRNA sequence, miRNA-drug association</w:t>
            </w: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23401313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GIN layers=5, learning rate=0.0005</w:t>
            </w:r>
          </w:p>
        </w:tc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C288090" w14:textId="77777777" w:rsidR="00450741" w:rsidRPr="006F590D" w:rsidRDefault="00450741" w:rsidP="00E119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5-cv</w:t>
            </w:r>
          </w:p>
        </w:tc>
      </w:tr>
      <w:tr w:rsidR="00450741" w:rsidRPr="006F590D" w14:paraId="0272C684" w14:textId="77777777" w:rsidTr="00E11936">
        <w:tc>
          <w:tcPr>
            <w:tcW w:w="1327" w:type="dxa"/>
            <w:tcBorders>
              <w:top w:val="nil"/>
              <w:bottom w:val="single" w:sz="12" w:space="0" w:color="auto"/>
            </w:tcBorders>
            <w:vAlign w:val="center"/>
          </w:tcPr>
          <w:p w14:paraId="698D8DF0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ML-DTI</w:t>
            </w:r>
          </w:p>
        </w:tc>
        <w:tc>
          <w:tcPr>
            <w:tcW w:w="3488" w:type="dxa"/>
            <w:tcBorders>
              <w:top w:val="nil"/>
              <w:bottom w:val="single" w:sz="12" w:space="0" w:color="auto"/>
            </w:tcBorders>
            <w:vAlign w:val="center"/>
          </w:tcPr>
          <w:p w14:paraId="768B27EB" w14:textId="77777777" w:rsidR="00450741" w:rsidRPr="006F590D" w:rsidRDefault="00450741" w:rsidP="00E11936">
            <w:pPr>
              <w:spacing w:line="300" w:lineRule="auto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Drug SMILES, miRNA sequence, miRNA-drug association</w:t>
            </w:r>
          </w:p>
        </w:tc>
        <w:tc>
          <w:tcPr>
            <w:tcW w:w="2394" w:type="dxa"/>
            <w:tcBorders>
              <w:top w:val="nil"/>
              <w:bottom w:val="single" w:sz="12" w:space="0" w:color="auto"/>
            </w:tcBorders>
            <w:vAlign w:val="center"/>
          </w:tcPr>
          <w:p w14:paraId="53876C9D" w14:textId="77777777" w:rsidR="00450741" w:rsidRPr="006F590D" w:rsidRDefault="00450741" w:rsidP="00E1193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CNN layers=3, embedding=128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</w:tcBorders>
            <w:vAlign w:val="center"/>
          </w:tcPr>
          <w:p w14:paraId="0D5EA1D3" w14:textId="77777777" w:rsidR="00450741" w:rsidRPr="006F590D" w:rsidRDefault="00450741" w:rsidP="00E1193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6F590D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5-cv</w:t>
            </w:r>
          </w:p>
        </w:tc>
      </w:tr>
    </w:tbl>
    <w:p w14:paraId="25E15686" w14:textId="77777777" w:rsidR="00740F12" w:rsidRPr="00C319BC" w:rsidRDefault="00740F12">
      <w:pPr>
        <w:rPr>
          <w:rFonts w:hint="eastAsia"/>
        </w:rPr>
      </w:pPr>
    </w:p>
    <w:sectPr w:rsidR="00740F12" w:rsidRPr="00C31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4BD09" w14:textId="77777777" w:rsidR="002672FF" w:rsidRDefault="002672FF" w:rsidP="00450741">
      <w:pPr>
        <w:rPr>
          <w:rFonts w:hint="eastAsia"/>
        </w:rPr>
      </w:pPr>
      <w:r>
        <w:separator/>
      </w:r>
    </w:p>
  </w:endnote>
  <w:endnote w:type="continuationSeparator" w:id="0">
    <w:p w14:paraId="60CB5559" w14:textId="77777777" w:rsidR="002672FF" w:rsidRDefault="002672FF" w:rsidP="004507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50B3B7" w14:textId="77777777" w:rsidR="002672FF" w:rsidRDefault="002672FF" w:rsidP="00450741">
      <w:pPr>
        <w:rPr>
          <w:rFonts w:hint="eastAsia"/>
        </w:rPr>
      </w:pPr>
      <w:r>
        <w:separator/>
      </w:r>
    </w:p>
  </w:footnote>
  <w:footnote w:type="continuationSeparator" w:id="0">
    <w:p w14:paraId="0E736892" w14:textId="77777777" w:rsidR="002672FF" w:rsidRDefault="002672FF" w:rsidP="004507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9BC"/>
    <w:rsid w:val="000500BD"/>
    <w:rsid w:val="002672FF"/>
    <w:rsid w:val="003E42FE"/>
    <w:rsid w:val="00450741"/>
    <w:rsid w:val="00657549"/>
    <w:rsid w:val="00740F12"/>
    <w:rsid w:val="00864B42"/>
    <w:rsid w:val="00990A77"/>
    <w:rsid w:val="00BF2616"/>
    <w:rsid w:val="00C3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9469DE"/>
  <w15:chartTrackingRefBased/>
  <w15:docId w15:val="{A69E9CFD-E501-4EEC-87DE-334D4F9ED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9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19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1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19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19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19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19B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19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19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19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19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19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19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19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19B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19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19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19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19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19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1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19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19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19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19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19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19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19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19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19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07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07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07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0741"/>
    <w:rPr>
      <w:sz w:val="18"/>
      <w:szCs w:val="18"/>
    </w:rPr>
  </w:style>
  <w:style w:type="table" w:styleId="af2">
    <w:name w:val="Table Grid"/>
    <w:basedOn w:val="a1"/>
    <w:uiPriority w:val="39"/>
    <w:rsid w:val="00450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403</Characters>
  <Application>Microsoft Office Word</Application>
  <DocSecurity>0</DocSecurity>
  <Lines>24</Lines>
  <Paragraphs>11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Sheng</dc:creator>
  <cp:keywords/>
  <dc:description/>
  <cp:lastModifiedBy>Nan Sheng</cp:lastModifiedBy>
  <cp:revision>2</cp:revision>
  <dcterms:created xsi:type="dcterms:W3CDTF">2025-11-05T11:33:00Z</dcterms:created>
  <dcterms:modified xsi:type="dcterms:W3CDTF">2025-11-05T11:45:00Z</dcterms:modified>
</cp:coreProperties>
</file>